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B471" w14:textId="54A52E5E" w:rsidR="0021225D" w:rsidRDefault="0021225D" w:rsidP="0021225D">
      <w:pPr>
        <w:pStyle w:val="NormalWeb"/>
        <w:jc w:val="both"/>
        <w:rPr>
          <w:rStyle w:val="Strong"/>
          <w:rFonts w:eastAsiaTheme="majorEastAsia"/>
        </w:rPr>
      </w:pPr>
      <w:bookmarkStart w:id="0" w:name="_Hlk229556025"/>
      <w:r>
        <w:rPr>
          <w:rStyle w:val="Strong"/>
          <w:rFonts w:eastAsiaTheme="majorEastAsia"/>
        </w:rPr>
        <w:t>Supporting Information S3</w:t>
      </w:r>
    </w:p>
    <w:p w14:paraId="428B77F3" w14:textId="3738DF2E" w:rsidR="0021225D" w:rsidRDefault="0021225D" w:rsidP="0021225D">
      <w:pPr>
        <w:pStyle w:val="NormalWeb"/>
        <w:jc w:val="both"/>
      </w:pPr>
      <w:r w:rsidRPr="006B7B04">
        <w:rPr>
          <w:rStyle w:val="Strong"/>
          <w:rFonts w:eastAsiaTheme="majorEastAsia"/>
        </w:rPr>
        <w:t>Table S3. Membership coefficients of 93 maize inbred lines inferred from population structure analysis (K = 3).</w:t>
      </w:r>
      <w:r>
        <w:t xml:space="preserve"> Proportion of ancestry (Q values) of each genotype assigned to the three inferred sub-populations. Genotypes with Q ≥ 0.60 were assigned to a specific cluster, while those with Q &lt; 0.60 were considered admixed. These data correspond to the population structure illustrated in Figure 7.</w:t>
      </w:r>
    </w:p>
    <w:tbl>
      <w:tblPr>
        <w:tblStyle w:val="ListTable1Light1"/>
        <w:tblW w:w="8905" w:type="dxa"/>
        <w:tblLook w:val="04A0" w:firstRow="1" w:lastRow="0" w:firstColumn="1" w:lastColumn="0" w:noHBand="0" w:noVBand="1"/>
      </w:tblPr>
      <w:tblGrid>
        <w:gridCol w:w="1070"/>
        <w:gridCol w:w="1426"/>
        <w:gridCol w:w="1980"/>
        <w:gridCol w:w="2160"/>
        <w:gridCol w:w="2269"/>
      </w:tblGrid>
      <w:tr w:rsidR="0021225D" w:rsidRPr="00355CE4" w14:paraId="6301D641" w14:textId="77777777" w:rsidTr="00B83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bookmarkEnd w:id="0"/>
          <w:p w14:paraId="7B857C7E" w14:textId="77777777" w:rsidR="0021225D" w:rsidRPr="00355CE4" w:rsidRDefault="0021225D" w:rsidP="00B83F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05D819" w14:textId="77777777" w:rsidR="0021225D" w:rsidRPr="00355CE4" w:rsidRDefault="0021225D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400755" w14:textId="77777777" w:rsidR="0021225D" w:rsidRPr="00355CE4" w:rsidRDefault="0021225D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ulation 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60FF6" w14:textId="77777777" w:rsidR="0021225D" w:rsidRPr="00355CE4" w:rsidRDefault="0021225D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ulation II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F202A" w14:textId="77777777" w:rsidR="0021225D" w:rsidRPr="00355CE4" w:rsidRDefault="0021225D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opulation III</w:t>
            </w:r>
          </w:p>
        </w:tc>
      </w:tr>
      <w:tr w:rsidR="0021225D" w:rsidRPr="00355CE4" w14:paraId="32B07B0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8856423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05F7B7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105B8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75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93EE9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635A2B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21225D" w:rsidRPr="00355CE4" w14:paraId="170BE24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76DBED9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83F60D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27352C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D3A7B8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7A0989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21225D" w:rsidRPr="00355CE4" w14:paraId="6FFD6D5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DF59C4F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27A519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9993EA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06B33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7151CC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21225D" w:rsidRPr="00355CE4" w14:paraId="2501FEF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8593A50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21EEB7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73B733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BF058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143E70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21225D" w:rsidRPr="00355CE4" w14:paraId="229EB47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89FD96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764DB5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33F655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1F47B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50F2F8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21225D" w:rsidRPr="00355CE4" w14:paraId="455E7F5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D7F21F0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145B7B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AA51AC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0037F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26F5D6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21225D" w:rsidRPr="00355CE4" w14:paraId="734781C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5475D4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DD1791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81FC94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7901F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B4DD09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21225D" w:rsidRPr="00355CE4" w14:paraId="5B1FE47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94B6C9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D92A67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08FE7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A180AE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76725B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21225D" w:rsidRPr="00355CE4" w14:paraId="63243C0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18C2EB3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9E86CD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4A3FF1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27F16A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09444E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21225D" w:rsidRPr="00355CE4" w14:paraId="1B193AB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01F471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AF6E47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CA7A26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60DB38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6AD8D7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1225D" w:rsidRPr="00355CE4" w14:paraId="45923C5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1EE5D9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0884A6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79B639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F48F36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CAE4B7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21225D" w:rsidRPr="00355CE4" w14:paraId="7B90496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622D31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10802C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B5E55D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100DF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BF5B0E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21225D" w:rsidRPr="00355CE4" w14:paraId="5FD482E0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95D238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528B88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3CD02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09C38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F9EF2C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1225D" w:rsidRPr="00355CE4" w14:paraId="37ACD3C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6ADA942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F4339A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08362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1258B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1E19F6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21225D" w:rsidRPr="00355CE4" w14:paraId="1A6DA05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C44B32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29A052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9C3D01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8126A4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585006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62CB535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AAC645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29370A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D55459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5B1E3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1A35A4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21225D" w:rsidRPr="00355CE4" w14:paraId="15326435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D4A4DD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698DAE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1132A7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51AAF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318B05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21225D" w:rsidRPr="00355CE4" w14:paraId="02FE259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93B144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A86C00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E811E7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7A79F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7A5140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4552F02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AF4CB8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C31B4D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1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9F2A98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5EF76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F456C2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02B1AAED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9D4F0A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920E54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E08878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43D20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CDD592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21225D" w:rsidRPr="00355CE4" w14:paraId="76EFDDE0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4F6E87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F41EB9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EF6D04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DA1DD6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5B7CAE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21225D" w:rsidRPr="00355CE4" w14:paraId="5F595C42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B1FD20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EC9804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4A277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D9B32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0BA1F8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21225D" w:rsidRPr="00355CE4" w14:paraId="7C62927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235295F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C80C96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BA33A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5B8A7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7DBF56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21225D" w:rsidRPr="00355CE4" w14:paraId="682FF4D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C9A9AF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238537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5E6022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EE2FF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3B23F3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21225D" w:rsidRPr="00355CE4" w14:paraId="04EB1A6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2D0264F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65A6E8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64E217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67449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AC078E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21225D" w:rsidRPr="00355CE4" w14:paraId="0D717BD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A6084C9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3D2E2A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C4E972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E0AB0A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B26E02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21225D" w:rsidRPr="00355CE4" w14:paraId="1F3234E9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5A92B9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5F93D8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5BB4F4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DDE0D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408585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21225D" w:rsidRPr="00355CE4" w14:paraId="7F90027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4249BA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B74E4D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7BA6E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BFD37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221A3A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6F62DFE8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2BAEC3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805C0B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2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C0180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766D10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E6E0FD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21225D" w:rsidRPr="00355CE4" w14:paraId="2E97DF6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F34AC9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2CDC02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A513A7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3D883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8A0097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21225D" w:rsidRPr="00355CE4" w14:paraId="6A59964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361CBF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9DB2F0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8A901E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6B9EDC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5E2D6D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21225D" w:rsidRPr="00355CE4" w14:paraId="3D760BE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9E7124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0B4607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2E5A40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D3530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C2408E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21225D" w:rsidRPr="00355CE4" w14:paraId="38DEB5D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4B3D7D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26D1A8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EA017A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B7E3E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FAF731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21225D" w:rsidRPr="00355CE4" w14:paraId="03958A96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2F2980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FC0053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495B8D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EE02AF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8DCA43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21225D" w:rsidRPr="00355CE4" w14:paraId="4D07FB0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AF2487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BD33BB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A6118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FB372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2803F4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21225D" w:rsidRPr="00355CE4" w14:paraId="5A68469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63627E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6A5225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822DBD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57989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785FDD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4EC39628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D6A24F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C19047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6CC9F3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041ED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01F607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225D" w:rsidRPr="00355CE4" w14:paraId="0AF9A6B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06464D5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67D219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97F3C8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42059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CDD906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225D" w:rsidRPr="00355CE4" w14:paraId="14FFFE6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67EB372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5B6EFE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3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1D984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67BA3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E5F31A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69F970F9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BCF7422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0A7177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53C054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A32E7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13B460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225D" w:rsidRPr="00355CE4" w14:paraId="29BCD10A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16FEDC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E01C5A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5089A1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60D53C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854D6A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21225D" w:rsidRPr="00355CE4" w14:paraId="0613DAD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BAC41D3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A6629A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C5891A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D8B76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1005D9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21225D" w:rsidRPr="00355CE4" w14:paraId="7EBC2AE9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2BEB07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885769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323953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210DD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A1CD24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21225D" w:rsidRPr="00355CE4" w14:paraId="7E8E8B16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3C7182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7F6F64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852AE4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F595C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67F593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</w:tr>
      <w:tr w:rsidR="0021225D" w:rsidRPr="00355CE4" w14:paraId="6B4135E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D7AD1B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BCC23B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83BD5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604590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FD7220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21225D" w:rsidRPr="00355CE4" w14:paraId="72548AED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FBD536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D348B4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3CFF0D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5858D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754913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</w:tr>
      <w:tr w:rsidR="0021225D" w:rsidRPr="00355CE4" w14:paraId="3E9827E0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062A80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3D4C6D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4DC3B8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E5AB8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8F3087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21225D" w:rsidRPr="00355CE4" w14:paraId="0D1B54E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E3E9F2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36B9E4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2A3522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924AC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D4A794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21225D" w:rsidRPr="00355CE4" w14:paraId="07A69C9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C9455D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1AEF17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4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F72A84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CAE157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D7A4B4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21225D" w:rsidRPr="00355CE4" w14:paraId="6C847EC1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DD11BF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A2A18B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03CDD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FDBB4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9076A4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21225D" w:rsidRPr="00355CE4" w14:paraId="55872402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1FF99F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5C2694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4DACB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E9011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9DAAF6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21225D" w:rsidRPr="00355CE4" w14:paraId="2F056EE2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C7D3FA9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C00158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A47B64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28F63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A7AAB2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21225D" w:rsidRPr="00355CE4" w14:paraId="5EF096E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E7B9AE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6F2A91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64CFBD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6755C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15397B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21225D" w:rsidRPr="00355CE4" w14:paraId="7C67057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ED92D8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CB53EB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033805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2CF7AA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CA1F5F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21225D" w:rsidRPr="00355CE4" w14:paraId="7CC2732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74A5BB0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AAC294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9B9824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C7E20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B378A5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21225D" w:rsidRPr="00355CE4" w14:paraId="0A8DB19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AC9B48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71F92F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559AC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1F424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63E2E9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21225D" w:rsidRPr="00355CE4" w14:paraId="7993B3D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8E3C9A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5BCAC1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21E74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B1BC1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288EA5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08C5B12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26853C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7636E3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5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C88C55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06A63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8246F1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0106896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329CDB5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5C5567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E94136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B8A13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30DBC8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21225D" w:rsidRPr="00355CE4" w14:paraId="7856711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2D2A9C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6C93F2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189394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6623E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17CB5C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7188CFF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73DDC2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B3442D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EF567E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9F15E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D181FC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21225D" w:rsidRPr="00355CE4" w14:paraId="65F0697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8A018E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0E8BA8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B4887A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8853B4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0FFF1E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21225D" w:rsidRPr="00355CE4" w14:paraId="61DBEEC8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30AAA55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B35703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C1FF3E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DCEF0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6CA16D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225D" w:rsidRPr="00355CE4" w14:paraId="32F6823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D6447F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B29E2B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0EB565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F5CACA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158B3C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1225D" w:rsidRPr="00355CE4" w14:paraId="5411D17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5EF0B9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E9B965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1E43BB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D38B5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D9624E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21225D" w:rsidRPr="00355CE4" w14:paraId="6B784E3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A9E64A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988360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98CAE5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50806C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FF8163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21225D" w:rsidRPr="00355CE4" w14:paraId="0FF0DB9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15D4390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1F5ABF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8D3664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0833C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2B6F56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21225D" w:rsidRPr="00355CE4" w14:paraId="42938E52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624F6A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317A42F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6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D02836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477E8A7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725073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21225D" w:rsidRPr="00355CE4" w14:paraId="5B4CB43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1C7AD7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4577C1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B4126F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81E2E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AEA585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21225D" w:rsidRPr="00355CE4" w14:paraId="7C41954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8AA5FF3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B2FA91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E75EF6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6F2B4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CDBEDE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21225D" w:rsidRPr="00355CE4" w14:paraId="3D47839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B09662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2A1464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011F6B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32E46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770610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21225D" w:rsidRPr="00355CE4" w14:paraId="45CF335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B90123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117CA6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8BDC0F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9FB55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3FDAC7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73313DD8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8F17B1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30B8C6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D151E1D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30ECD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5FAD7B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21225D" w:rsidRPr="00355CE4" w14:paraId="011B506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31E8F8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675759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32C7D7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D5274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84F9BD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21225D" w:rsidRPr="00355CE4" w14:paraId="7459599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FE8D84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2BD4F7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39D83D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D8CDC4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45AA42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21225D" w:rsidRPr="00355CE4" w14:paraId="690B0A50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2CEF0B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7F6584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0A6736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A683A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B153E7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21225D" w:rsidRPr="00355CE4" w14:paraId="73FB0E9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797952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3D41B6D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D0FF60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85E2C8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FE01E6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1225D" w:rsidRPr="00355CE4" w14:paraId="482E9F3D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16B810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1442098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7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473DF3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4783F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E9F167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21225D" w:rsidRPr="00355CE4" w14:paraId="7D3B825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F9FBB3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DDE98A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923C4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1FE0FC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A07184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21225D" w:rsidRPr="00355CE4" w14:paraId="1CB2AD7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F04D52B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772B30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4BF13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7259C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FEAC5C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225D" w:rsidRPr="00355CE4" w14:paraId="5724B7C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DB4F151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19A706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CD770F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169C1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E6DD8D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21225D" w:rsidRPr="00355CE4" w14:paraId="635ACB9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36AC1927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34DB34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6E46B69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F97E3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56B6050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</w:tr>
      <w:tr w:rsidR="0021225D" w:rsidRPr="00355CE4" w14:paraId="60ACBF6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D40E9E6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2E59DD1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882BE1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C2C42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CEB0F0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21225D" w:rsidRPr="00355CE4" w14:paraId="49FDF81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E38E634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7E453C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D6EA89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945DA7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7DB7AAC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21225D" w:rsidRPr="00355CE4" w14:paraId="4B07D57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2F2381DE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0039F0A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9D0EED5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6750D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9966E06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21225D" w:rsidRPr="00355CE4" w14:paraId="3E1EFF7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695F92D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284E1E1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DA46DB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6DD42C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156E86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21225D" w:rsidRPr="00355CE4" w14:paraId="4CA164CA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463BC469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DEAC8D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3287C29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2FFB7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2CE3A5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21225D" w:rsidRPr="00355CE4" w14:paraId="3DA505E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6A467E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C3316E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8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F02A423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5FB51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9B34685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21225D" w:rsidRPr="00355CE4" w14:paraId="411D28C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7EE0417C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7C3D38B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B4C7E0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64B3A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74D720E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21225D" w:rsidRPr="00355CE4" w14:paraId="65E83FE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6B21BC8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9E0980E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836271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86FE5D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5D92188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21225D" w:rsidRPr="00355CE4" w14:paraId="20C01A1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19E7CD5F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6CBE6A2F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FFC8183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0162EA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13CB387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21225D" w:rsidRPr="00355CE4" w14:paraId="7FB55D9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04B581E2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42445DF2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D4D226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68ECF5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FB5777A" w14:textId="77777777" w:rsidR="0021225D" w:rsidRPr="00355CE4" w:rsidRDefault="0021225D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21225D" w:rsidRPr="00355CE4" w14:paraId="78504260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4FECA" w14:textId="77777777" w:rsidR="0021225D" w:rsidRPr="00355CE4" w:rsidRDefault="0021225D" w:rsidP="00B83F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3F7268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4F6B1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48C842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374B4B" w14:textId="77777777" w:rsidR="0021225D" w:rsidRPr="00355CE4" w:rsidRDefault="0021225D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</w:tbl>
    <w:p w14:paraId="3A0F5DAD" w14:textId="77777777" w:rsidR="0021225D" w:rsidRPr="00355CE4" w:rsidRDefault="0021225D" w:rsidP="0021225D">
      <w:pPr>
        <w:jc w:val="both"/>
        <w:rPr>
          <w:rFonts w:ascii="Times New Roman" w:hAnsi="Times New Roman" w:cs="Times New Roman"/>
          <w:sz w:val="20"/>
          <w:szCs w:val="20"/>
        </w:rPr>
      </w:pPr>
      <w:r w:rsidRPr="00355CE4">
        <w:rPr>
          <w:rFonts w:ascii="Times New Roman" w:hAnsi="Times New Roman" w:cs="Times New Roman"/>
          <w:sz w:val="20"/>
          <w:szCs w:val="20"/>
        </w:rPr>
        <w:t>AML= Ambo maize line</w:t>
      </w:r>
    </w:p>
    <w:p w14:paraId="7FC39FB1" w14:textId="77777777" w:rsidR="0021225D" w:rsidRDefault="0021225D"/>
    <w:sectPr w:rsidR="0021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5D"/>
    <w:rsid w:val="0021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AC84"/>
  <w15:chartTrackingRefBased/>
  <w15:docId w15:val="{19E83573-4CBA-45D7-88D8-8B2A7B1A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1225D"/>
    <w:rPr>
      <w:b/>
      <w:bCs/>
    </w:rPr>
  </w:style>
  <w:style w:type="paragraph" w:styleId="NormalWeb">
    <w:name w:val="Normal (Web)"/>
    <w:basedOn w:val="Normal"/>
    <w:uiPriority w:val="99"/>
    <w:unhideWhenUsed/>
    <w:rsid w:val="00212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2122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tef12@outlook.com</dc:creator>
  <cp:keywords/>
  <dc:description/>
  <cp:lastModifiedBy>worktef12@outlook.com</cp:lastModifiedBy>
  <cp:revision>1</cp:revision>
  <dcterms:created xsi:type="dcterms:W3CDTF">2026-06-08T11:46:00Z</dcterms:created>
  <dcterms:modified xsi:type="dcterms:W3CDTF">2026-06-08T11:47:00Z</dcterms:modified>
</cp:coreProperties>
</file>